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eastAsia="zh-CN"/>
        </w:rPr>
      </w:pPr>
      <w:r>
        <w:rPr>
          <w:b/>
          <w:lang w:eastAsia="zh-CN"/>
        </w:rPr>
        <w:t xml:space="preserve">SUPPLEMENTARY </w:t>
      </w:r>
      <w:r>
        <w:rPr>
          <w:b/>
        </w:rPr>
        <w:t>TABLE</w:t>
      </w:r>
      <w:r>
        <w:rPr>
          <w:b/>
          <w:lang w:eastAsia="zh-CN"/>
        </w:rPr>
        <w:t>S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>Table</w:t>
      </w:r>
      <w:r>
        <w:rPr>
          <w:lang w:eastAsia="zh-CN"/>
        </w:rPr>
        <w:t xml:space="preserve"> S2. </w:t>
      </w:r>
      <w:r>
        <w:rPr/>
        <w:t>Primer sequence for real-time RT-PCR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021"/>
        <w:gridCol w:w="3021"/>
        <w:gridCol w:w="1466"/>
      </w:tblGrid>
      <w:tr>
        <w:trPr/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ene name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jc w:val="both"/>
              <w:rPr/>
            </w:pPr>
            <w:r>
              <w:rPr/>
              <w:t xml:space="preserve">Forward primer (5'-3') 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jc w:val="both"/>
              <w:rPr/>
            </w:pPr>
            <w:r>
              <w:rPr/>
              <w:t>Reverse primer (5'-3'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PCR product size (bp)</w:t>
            </w:r>
          </w:p>
        </w:tc>
      </w:tr>
      <w:tr>
        <w:trPr>
          <w:trHeight w:val="43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PL122C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GCATTGGAAGTTGGCAAAG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GGAAGTCAGCATCAAAGC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56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R030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GGAGCAGCACATCTATG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TCGCCGCCTGGATAATT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49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R343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ATGGGCTGTTTGGTCTT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TCGTAGTTGGCACCTCTT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61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GR088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CACGTCTTGTCGGATACT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TTCGGGTGTCATTGTTTG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61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PR149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ACACCCAACATAGGCACA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GATACCAACGGCCAAC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96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CL040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AGACTGCCCACCACT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ACAACGGAACCATCACA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76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BR054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GGAGCACCCAGGTTACA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GCAATCAACCAGCAGACA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67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R001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GGTCGTGCCAATCAAGAA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ACTCTCCCTGCGTTCAAA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21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R533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GGGATGAGCATTCCTTAG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GGCATTCACCTCTTTTG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25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L222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CAGGTTGCTATGTGAAGG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GGTCCGAGTAGGTAGAGT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73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ML123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CTGGTGTTGGTTTCTTGA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TGACTTGGACCTGGCAT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08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EL046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GTCCAACCAGATTGCCAT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GAACCACCATCGCTTGA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30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180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GTCATCGGTGGTCCT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GGCATAAGCGGCAGA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44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55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TACGGTTCCCAAGGTTAC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AGCGGCATCGGACA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97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419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AACTGCCTGCCTGGAA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GACCTGAGTGGATTTACC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06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00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TTTGCTGCCGCTTTGA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GCCTCCACATAACGTCTT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84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L300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CCGTTGCTGCCATTG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GGTGGTGGTGTTAGCTTG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95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72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AGTTGCCGACCAGTTCC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CCCGTTAGCCAAGAAAGT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89</w:t>
            </w:r>
          </w:p>
        </w:tc>
      </w:tr>
      <w:tr>
        <w:trPr>
          <w:trHeight w:val="4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AL059W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TCGGATGCTCTTGAACCAG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TCATTCTTGGCTGCTGTT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03</w:t>
            </w:r>
          </w:p>
        </w:tc>
      </w:tr>
      <w:tr>
        <w:trPr>
          <w:trHeight w:val="43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ct1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TCTGAGGTTGCTGCTTTGG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CGACGATAGATGGGAAGA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  <w:t>10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SInstitution"/>
      <w:spacing w:lineRule="auto" w:line="360" w:before="240" w:after="60"/>
      <w:jc w:val="both"/>
      <w:rPr>
        <w:rFonts w:cs="Times New Roman"/>
        <w:kern w:val="0"/>
        <w:szCs w:val="24"/>
        <w:lang w:val="it-IT" w:eastAsia="zh-CN"/>
      </w:rPr>
    </w:pPr>
    <w:r>
      <w:rPr>
        <w:kern w:val="0"/>
        <w:lang w:val="it-IT"/>
      </w:rPr>
      <w:t>Gene expression profiling via multigene concatemers</w:t>
    </w:r>
  </w:p>
  <w:p>
    <w:pPr>
      <w:pStyle w:val="Normal"/>
      <w:rPr>
        <w:rFonts w:cs="Times New Roman"/>
        <w:kern w:val="0"/>
        <w:szCs w:val="24"/>
        <w:lang w:val="it-IT" w:eastAsia="zh-CN"/>
      </w:rPr>
    </w:pPr>
    <w:r>
      <w:rPr>
        <w:rFonts w:cs="Times New Roman"/>
        <w:kern w:val="0"/>
        <w:szCs w:val="24"/>
        <w:lang w:val="it-IT" w:eastAsia="zh-CN"/>
      </w:rPr>
    </w:r>
  </w:p>
  <w:p>
    <w:pPr>
      <w:pStyle w:val="Normal"/>
      <w:rPr>
        <w:lang w:val="it-IT"/>
      </w:rPr>
    </w:pPr>
    <w:r>
      <w:rPr>
        <w:lang w:val="it-IT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CN"/>
      </w:rPr>
      <w:t>Jin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3:23:00Z</dcterms:created>
  <dc:creator>USER</dc:creator>
  <dc:description/>
  <cp:keywords/>
  <dc:language>en-US</dc:language>
  <cp:lastModifiedBy>USER</cp:lastModifiedBy>
  <dcterms:modified xsi:type="dcterms:W3CDTF">2010-12-19T13:30:00Z</dcterms:modified>
  <cp:revision>2</cp:revision>
  <dc:subject/>
  <dc:title>Table S2</dc:title>
</cp:coreProperties>
</file>